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A70B7" w14:textId="2DDE51C7" w:rsidR="00A853FC" w:rsidRPr="00A853FC" w:rsidRDefault="006F701B" w:rsidP="00A853FC">
      <w:pPr>
        <w:widowControl/>
        <w:jc w:val="center"/>
        <w:rPr>
          <w:sz w:val="28"/>
          <w:szCs w:val="36"/>
          <w:lang w:val="en-GB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lang w:val="en-GB" w:bidi="ar"/>
        </w:rPr>
        <w:t>Additiona</w:t>
      </w:r>
      <w:bookmarkStart w:id="0" w:name="_GoBack"/>
      <w:bookmarkEnd w:id="0"/>
      <w:r>
        <w:rPr>
          <w:rFonts w:ascii="Times New Roman" w:eastAsia="SimSun" w:hAnsi="Times New Roman" w:cs="Times New Roman"/>
          <w:b/>
          <w:color w:val="000000" w:themeColor="text1"/>
          <w:sz w:val="24"/>
          <w:lang w:val="en-GB" w:bidi="ar"/>
        </w:rPr>
        <w:t>l file 1</w:t>
      </w:r>
    </w:p>
    <w:p w14:paraId="511D8B8D" w14:textId="5DBB68CC" w:rsidR="00A853FC" w:rsidRPr="00AE74BB" w:rsidRDefault="00A853FC" w:rsidP="00A853FC">
      <w:pPr>
        <w:widowControl/>
        <w:jc w:val="left"/>
        <w:rPr>
          <w:b/>
        </w:rPr>
      </w:pPr>
      <w:r w:rsidRPr="00A853FC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  <w:lang w:val="en-GB" w:bidi="ar"/>
        </w:rPr>
        <w:t>T</w:t>
      </w:r>
      <w:r w:rsidRPr="00A853FC">
        <w:rPr>
          <w:rFonts w:ascii="Times New Roman" w:eastAsia="SimSun" w:hAnsi="Times New Roman" w:cs="Times New Roman"/>
          <w:bCs/>
          <w:sz w:val="20"/>
          <w:szCs w:val="20"/>
          <w:lang w:val="en-GB" w:bidi="ar"/>
        </w:rPr>
        <w:t>he modified Clavien score</w:t>
      </w:r>
    </w:p>
    <w:tbl>
      <w:tblPr>
        <w:tblpPr w:leftFromText="180" w:rightFromText="180" w:horzAnchor="margin" w:tblpY="767"/>
        <w:tblW w:w="9747" w:type="dxa"/>
        <w:tblLayout w:type="fixed"/>
        <w:tblLook w:val="04A0" w:firstRow="1" w:lastRow="0" w:firstColumn="1" w:lastColumn="0" w:noHBand="0" w:noVBand="1"/>
      </w:tblPr>
      <w:tblGrid>
        <w:gridCol w:w="1523"/>
        <w:gridCol w:w="8224"/>
      </w:tblGrid>
      <w:tr w:rsidR="00A853FC" w:rsidRPr="00552250" w14:paraId="5AD98AC7" w14:textId="77777777" w:rsidTr="00332C4A">
        <w:trPr>
          <w:trHeight w:val="284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F7BEF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_Hlk67659812"/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Clavien score</w:t>
            </w:r>
          </w:p>
        </w:tc>
        <w:tc>
          <w:tcPr>
            <w:tcW w:w="8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26641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Complication-management definitions</w:t>
            </w:r>
          </w:p>
        </w:tc>
      </w:tr>
      <w:tr w:rsidR="00A853FC" w:rsidRPr="00552250" w14:paraId="5E2C8EAE" w14:textId="77777777" w:rsidTr="00332C4A">
        <w:trPr>
          <w:trHeight w:val="284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ADD2DA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2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7ED7E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ormal postoperative trajectory without any unexpected deviation</w:t>
            </w:r>
          </w:p>
        </w:tc>
      </w:tr>
      <w:tr w:rsidR="00A853FC" w:rsidRPr="00552250" w14:paraId="1DEB39BD" w14:textId="77777777" w:rsidTr="00332C4A">
        <w:trPr>
          <w:trHeight w:val="284"/>
        </w:trPr>
        <w:tc>
          <w:tcPr>
            <w:tcW w:w="1523" w:type="dxa"/>
            <w:shd w:val="clear" w:color="auto" w:fill="auto"/>
            <w:noWrap/>
          </w:tcPr>
          <w:p w14:paraId="6E6A8F09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224" w:type="dxa"/>
            <w:shd w:val="clear" w:color="auto" w:fill="auto"/>
            <w:noWrap/>
          </w:tcPr>
          <w:p w14:paraId="08FE46B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ocked nephrostomy managed by removal of nephrostomy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(without consequences)</w:t>
            </w:r>
          </w:p>
        </w:tc>
      </w:tr>
      <w:tr w:rsidR="00A853FC" w:rsidRPr="00552250" w14:paraId="748D4579" w14:textId="77777777" w:rsidTr="00332C4A">
        <w:trPr>
          <w:trHeight w:val="284"/>
        </w:trPr>
        <w:tc>
          <w:tcPr>
            <w:tcW w:w="1523" w:type="dxa"/>
            <w:shd w:val="clear" w:color="auto" w:fill="auto"/>
            <w:noWrap/>
          </w:tcPr>
          <w:p w14:paraId="6412D309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224" w:type="dxa"/>
            <w:shd w:val="clear" w:color="auto" w:fill="auto"/>
            <w:noWrap/>
          </w:tcPr>
          <w:p w14:paraId="4136F62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ephrostomy tube discomfort that requires removal of nephrostomy</w:t>
            </w:r>
          </w:p>
        </w:tc>
      </w:tr>
      <w:tr w:rsidR="00A853FC" w:rsidRPr="00552250" w14:paraId="105B276F" w14:textId="77777777" w:rsidTr="00332C4A">
        <w:trPr>
          <w:trHeight w:val="284"/>
        </w:trPr>
        <w:tc>
          <w:tcPr>
            <w:tcW w:w="1523" w:type="dxa"/>
            <w:shd w:val="clear" w:color="auto" w:fill="auto"/>
            <w:noWrap/>
          </w:tcPr>
          <w:p w14:paraId="6AAF2BF7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224" w:type="dxa"/>
            <w:shd w:val="clear" w:color="auto" w:fill="auto"/>
            <w:noWrap/>
          </w:tcPr>
          <w:p w14:paraId="5D368A0E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ostoperative pain managed by nonopioid analgesics</w:t>
            </w:r>
          </w:p>
        </w:tc>
      </w:tr>
      <w:tr w:rsidR="00A853FC" w:rsidRPr="00552250" w14:paraId="78120209" w14:textId="77777777" w:rsidTr="00332C4A">
        <w:trPr>
          <w:trHeight w:val="284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0499D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  <w:p w14:paraId="0F8E1EF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A462E50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16B8B5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5CCEE4F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1DF098B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47DDFDB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C019D8B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5058DD3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11EB790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274D5F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7416FF2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470837E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B71247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E90725F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  <w:p w14:paraId="368086A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BBA4393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3BF643A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074C86E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B3A091E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C7C7F9D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F38A151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A91A73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0C906DC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B18CE8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1B8227B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00F9D4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211896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3A</w:t>
            </w:r>
          </w:p>
          <w:p w14:paraId="75D121BC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3082A06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B411B5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BC2DFDA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E1282B6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72D7C1F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6FFA2C8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8148D41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77BABBC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E78432F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6B62D8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5FD6A8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5EBEE9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72D103E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6D4D7E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E6B169A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D4EE471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69E9C5E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DE1896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0612AA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AAE3AC9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3B</w:t>
            </w:r>
          </w:p>
          <w:p w14:paraId="4911FCFF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223A38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C44F9D6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3D315C63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9B20D0B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EAB38FD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79B5FB27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570FEAD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4A</w:t>
            </w:r>
          </w:p>
          <w:p w14:paraId="6AE72842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1005E0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4623AAFA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163056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ED2E5F5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BCCC1EA" w14:textId="77777777" w:rsidR="00A853FC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29382D03" w14:textId="77777777" w:rsidR="00A853FC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6B23A16E" w14:textId="77777777" w:rsidR="00A853FC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50F4F4E4" w14:textId="77777777" w:rsidR="00A853FC" w:rsidRPr="00DA0C8E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4B</w:t>
            </w:r>
          </w:p>
          <w:p w14:paraId="6063B973" w14:textId="77777777" w:rsidR="00A853FC" w:rsidRPr="00552250" w:rsidRDefault="00A853FC" w:rsidP="00332C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CE5CD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Postoperative pain managed by opioid with or without adjunct analgesic regimen</w:t>
            </w:r>
          </w:p>
          <w:p w14:paraId="43CBE1A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ostoperative fever (</w:t>
            </w:r>
            <w:r w:rsidRPr="00DA0C8E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&gt;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8.0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) managed by observation without antibiotics</w:t>
            </w:r>
          </w:p>
          <w:p w14:paraId="7F9C4C6E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eranged renal function that requires IV fluid management only</w:t>
            </w:r>
          </w:p>
          <w:p w14:paraId="2A2D21D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using IV fluid without need for blood transfusion</w:t>
            </w:r>
          </w:p>
          <w:p w14:paraId="2077A44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that requires a single episode of nephrostomy clamping</w:t>
            </w:r>
          </w:p>
          <w:p w14:paraId="28E4E3B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that requires skin compression/pressure dressing</w:t>
            </w:r>
          </w:p>
          <w:p w14:paraId="7001EE93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enal pelvic perforation managed by watchful waiting</w:t>
            </w:r>
          </w:p>
          <w:p w14:paraId="152A759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ine leakage managed by watchful waiting</w:t>
            </w:r>
          </w:p>
          <w:p w14:paraId="18EDE2D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eteric clot managed by watchful waiting</w:t>
            </w:r>
          </w:p>
          <w:p w14:paraId="7923584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adder retention without blood clot that requires bladder catheterization</w:t>
            </w:r>
          </w:p>
          <w:p w14:paraId="5BFE41EE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neumothorax managed by watchful waiting</w:t>
            </w:r>
          </w:p>
          <w:p w14:paraId="443432D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ydrothorax managed by watchful waiting</w:t>
            </w:r>
          </w:p>
          <w:p w14:paraId="218EFA6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isplaced nephrostomy managed by watchful waiting</w:t>
            </w:r>
          </w:p>
          <w:p w14:paraId="052855C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Intestinal obstruction managed without nasogastric decompression</w:t>
            </w:r>
          </w:p>
          <w:p w14:paraId="776E598C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requiring blood transfusion</w:t>
            </w:r>
          </w:p>
          <w:p w14:paraId="5F6E55E8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ephrostomy site cellulitis managed by antibiotics</w:t>
            </w:r>
          </w:p>
          <w:p w14:paraId="26E27D79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ymptomatic UTI managed using antibiotics</w:t>
            </w:r>
          </w:p>
          <w:p w14:paraId="59F45CC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ostoperative fever (</w:t>
            </w:r>
            <w:r w:rsidRPr="00DA0C8E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&gt;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  <w:r w:rsidRPr="00DA0C8E"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  <w:t>8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) managed with antibiotics in the ward</w:t>
            </w:r>
          </w:p>
          <w:p w14:paraId="0E98259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olon perforation managed conservatively using IV fluid and antibiotics without controlled colocutaneous fistula</w:t>
            </w:r>
          </w:p>
          <w:p w14:paraId="7DE80ABE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  <w:t>Postoperative ileus managed by nasogastric decompression</w:t>
            </w:r>
          </w:p>
          <w:p w14:paraId="49F10DE3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ostoperative pneumonia managed by antibiotics</w:t>
            </w:r>
          </w:p>
          <w:p w14:paraId="3FAEA8D6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eart failure (NYHA I and II) requiring management by medications in the ward</w:t>
            </w:r>
          </w:p>
          <w:p w14:paraId="2A8FFEB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yposaturation managed by oxygen in the ward</w:t>
            </w:r>
          </w:p>
          <w:p w14:paraId="712CB98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ulmonary oedema managed by diuretics</w:t>
            </w:r>
          </w:p>
          <w:p w14:paraId="5BD66F9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upraventricular arrhythmias requiring antiarrhythmic medications</w:t>
            </w:r>
          </w:p>
          <w:p w14:paraId="4C8313D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Minor atelectasis requiring medical management</w:t>
            </w:r>
          </w:p>
          <w:p w14:paraId="5B9E381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Febrile UTI or suspected sepsis without organ failure requiring supportive therapy and enhanced monitoring</w:t>
            </w:r>
          </w:p>
          <w:p w14:paraId="5FD9A6C9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requiring multiple bladder washouts/irrigations</w:t>
            </w:r>
          </w:p>
          <w:p w14:paraId="3BE0593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with haemostatic agents placed endoscopically</w:t>
            </w:r>
          </w:p>
          <w:p w14:paraId="28CB77E9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that requires multiple episodes of nephrostomy clamping (</w:t>
            </w:r>
            <w:r w:rsidRPr="00DA0C8E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&gt;</w:t>
            </w: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4 h apart)</w:t>
            </w:r>
          </w:p>
          <w:p w14:paraId="20C3F2D3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spacing w:val="15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by postoperative ureteric stenting without general anaesthesia</w:t>
            </w:r>
          </w:p>
          <w:p w14:paraId="18473F94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by postoperative placement of new larger-bore nephrostomy tamponade</w:t>
            </w:r>
          </w:p>
          <w:p w14:paraId="005EC9B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olon perforation managed conservatively using controlled colocutaneous fistula</w:t>
            </w:r>
          </w:p>
          <w:p w14:paraId="4F6D26C1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emothorax managed by intercostal draining under local anaesthesia</w:t>
            </w:r>
          </w:p>
          <w:p w14:paraId="29749993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ydrothorax managed by intercostal draining under local anaesthesia</w:t>
            </w:r>
          </w:p>
          <w:p w14:paraId="79346DF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Pneumothorax managed by intercostal draining under local anaesthesia</w:t>
            </w:r>
          </w:p>
          <w:p w14:paraId="6B6CC86B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enal pelvic perforation managed by prolonged nephrostomy tube or postoperative placement of nephrostomy</w:t>
            </w:r>
          </w:p>
          <w:p w14:paraId="4751A99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enal pelvic perforation managed by ureteric stenting without general anaesthesia</w:t>
            </w:r>
          </w:p>
          <w:p w14:paraId="22E3849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eteric clot obstruction managed by ureteric stenting without general anaesthesia</w:t>
            </w:r>
          </w:p>
          <w:p w14:paraId="0D621E99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ine leakage managed by postoperative placement of a new nephrostomy tube</w:t>
            </w:r>
          </w:p>
          <w:p w14:paraId="083C9E97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ine leakage managed by ureteric stenting without general anaesthesia</w:t>
            </w:r>
          </w:p>
          <w:p w14:paraId="189CB384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ocked nephrostomy managed by ureteric stenting without general anaesthesia</w:t>
            </w:r>
          </w:p>
          <w:p w14:paraId="4E9F8C52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Misplaced double-J stent managed by repositioning</w:t>
            </w:r>
          </w:p>
          <w:p w14:paraId="59D6F68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isplaced nephrostomy requiring ureteric stenting without general anaesthesia</w:t>
            </w:r>
          </w:p>
          <w:p w14:paraId="26BDC4C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erirenal abscess managed by percutaneous drainage</w:t>
            </w:r>
          </w:p>
          <w:p w14:paraId="59341283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by angioembolisation</w:t>
            </w:r>
          </w:p>
          <w:p w14:paraId="3DB71936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managed by nephrectomy</w:t>
            </w:r>
          </w:p>
          <w:p w14:paraId="344EFC7E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olon perforation managed by colostomy</w:t>
            </w:r>
          </w:p>
          <w:p w14:paraId="5539396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eteric stricture managed by balloon dilation</w:t>
            </w:r>
          </w:p>
          <w:p w14:paraId="0F5AFC48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vulsion of the ureteropelvic junction managed by surgical repair</w:t>
            </w:r>
          </w:p>
          <w:p w14:paraId="308D18EB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etained nephrostomy requiring removal under anaesthesia</w:t>
            </w:r>
          </w:p>
          <w:p w14:paraId="3001C324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Intestinal obstruction managed by gastrostomy</w:t>
            </w:r>
          </w:p>
          <w:p w14:paraId="4EA818C4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erirenal abscess managed by open drainage</w:t>
            </w:r>
          </w:p>
          <w:p w14:paraId="21CAE521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leeding (hypovolaemic shock) requiring ICU management</w:t>
            </w:r>
          </w:p>
          <w:p w14:paraId="7FC4F93A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dult respiratory distress syndrome requiring ICU management</w:t>
            </w:r>
          </w:p>
          <w:p w14:paraId="429A28E5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yposaturation requiring ICU management</w:t>
            </w:r>
          </w:p>
          <w:p w14:paraId="2F1FB8BA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ulmonary oedema requiring ICU management</w:t>
            </w:r>
          </w:p>
          <w:p w14:paraId="6EFE81BF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eart failure requiring ICU management</w:t>
            </w:r>
          </w:p>
          <w:p w14:paraId="34C475D9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ypothermia requiring ICU management</w:t>
            </w:r>
          </w:p>
          <w:p w14:paraId="6FE9CA3D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cute renal failure requiring ICU management</w:t>
            </w:r>
          </w:p>
          <w:p w14:paraId="77008024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rrhythmias with haemodynamic instability requiring ICU management</w:t>
            </w:r>
          </w:p>
          <w:p w14:paraId="6940DA30" w14:textId="77777777" w:rsidR="00A853FC" w:rsidRPr="00DA0C8E" w:rsidRDefault="00A853FC" w:rsidP="00332C4A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evere atelectasis requiring intubation and requiring ICU managemen</w:t>
            </w:r>
          </w:p>
          <w:p w14:paraId="77FF600A" w14:textId="77777777" w:rsidR="00A853FC" w:rsidRPr="00DA0C8E" w:rsidRDefault="00A853FC" w:rsidP="00332C4A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rosepsis with multiple organ failure requiring ICU management</w:t>
            </w:r>
          </w:p>
          <w:p w14:paraId="1B146276" w14:textId="77777777" w:rsidR="00A853FC" w:rsidRPr="00DA0C8E" w:rsidRDefault="00A853FC" w:rsidP="00332C4A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0C8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ny complication leading to death</w:t>
            </w:r>
          </w:p>
        </w:tc>
      </w:tr>
    </w:tbl>
    <w:bookmarkEnd w:id="1"/>
    <w:p w14:paraId="65E503CF" w14:textId="77777777" w:rsidR="00A853FC" w:rsidRPr="006760F7" w:rsidRDefault="00A853FC" w:rsidP="00A853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930A2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 xml:space="preserve">IV 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>intraveno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7930A2">
        <w:rPr>
          <w:rFonts w:ascii="Times New Roman" w:hAnsi="Times New Roman" w:cs="Times New Roman"/>
          <w:i/>
          <w:iCs/>
          <w:sz w:val="20"/>
          <w:szCs w:val="20"/>
          <w:lang w:val="en-GB"/>
        </w:rPr>
        <w:t>UTI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 xml:space="preserve"> urinary tract infec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30A2">
        <w:rPr>
          <w:rFonts w:ascii="Times New Roman" w:hAnsi="Times New Roman" w:cs="Times New Roman"/>
          <w:i/>
          <w:iCs/>
          <w:sz w:val="20"/>
          <w:szCs w:val="20"/>
          <w:lang w:val="en-GB"/>
        </w:rPr>
        <w:t>NYHA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 xml:space="preserve"> New York Heart Associa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930A2">
        <w:rPr>
          <w:rFonts w:ascii="Times New Roman" w:hAnsi="Times New Roman" w:cs="Times New Roman"/>
          <w:i/>
          <w:iCs/>
          <w:sz w:val="20"/>
          <w:szCs w:val="20"/>
          <w:lang w:val="en-GB"/>
        </w:rPr>
        <w:t>ICU</w:t>
      </w:r>
      <w:r w:rsidRPr="006760F7">
        <w:rPr>
          <w:rFonts w:ascii="Times New Roman" w:hAnsi="Times New Roman" w:cs="Times New Roman"/>
          <w:sz w:val="20"/>
          <w:szCs w:val="20"/>
          <w:lang w:val="en-GB"/>
        </w:rPr>
        <w:t xml:space="preserve"> intensive care unit.</w:t>
      </w:r>
    </w:p>
    <w:p w14:paraId="7EDB389B" w14:textId="1DD015CF" w:rsidR="002E61C1" w:rsidRPr="00A853FC" w:rsidRDefault="002E61C1" w:rsidP="002E61C1">
      <w:pPr>
        <w:widowControl/>
        <w:jc w:val="left"/>
        <w:rPr>
          <w:lang w:val="en-GB"/>
        </w:rPr>
      </w:pPr>
    </w:p>
    <w:p w14:paraId="6432C2EA" w14:textId="435EC39F" w:rsidR="002F5B58" w:rsidRPr="00D8543C" w:rsidRDefault="00D8543C">
      <w:pPr>
        <w:rPr>
          <w:sz w:val="18"/>
          <w:szCs w:val="21"/>
          <w:lang w:val="en-GB"/>
        </w:rPr>
      </w:pPr>
      <w:r w:rsidRPr="00D8543C">
        <w:rPr>
          <w:sz w:val="18"/>
          <w:szCs w:val="21"/>
          <w:lang w:val="en-GB"/>
        </w:rPr>
        <w:t>de la Rosette JJMCH, Opondo D, Daels FPJ, et al. Categorisation of complications and validation of the Clavien score for percutaneous nephrolithotomy. European urology</w:t>
      </w:r>
      <w:r w:rsidR="00A124AB">
        <w:rPr>
          <w:sz w:val="18"/>
          <w:szCs w:val="21"/>
          <w:lang w:val="en-GB"/>
        </w:rPr>
        <w:t xml:space="preserve"> </w:t>
      </w:r>
      <w:r w:rsidRPr="00D8543C">
        <w:rPr>
          <w:sz w:val="18"/>
          <w:szCs w:val="21"/>
          <w:lang w:val="en-GB"/>
        </w:rPr>
        <w:t>2012;62(2): 246–255.</w:t>
      </w:r>
    </w:p>
    <w:p w14:paraId="6A1B6295" w14:textId="0ED46C2D" w:rsidR="006760F7" w:rsidRDefault="006760F7">
      <w:pPr>
        <w:widowControl/>
        <w:jc w:val="left"/>
        <w:rPr>
          <w:lang w:val="en-GB"/>
        </w:rPr>
      </w:pPr>
    </w:p>
    <w:sectPr w:rsidR="00676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04007" w14:textId="77777777" w:rsidR="00D009C3" w:rsidRDefault="00D009C3" w:rsidP="00DB7EB7">
      <w:r>
        <w:separator/>
      </w:r>
    </w:p>
  </w:endnote>
  <w:endnote w:type="continuationSeparator" w:id="0">
    <w:p w14:paraId="09B55465" w14:textId="77777777" w:rsidR="00D009C3" w:rsidRDefault="00D009C3" w:rsidP="00DB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BD1BE7" w14:textId="77777777" w:rsidR="00D009C3" w:rsidRDefault="00D009C3" w:rsidP="00DB7EB7">
      <w:r>
        <w:separator/>
      </w:r>
    </w:p>
  </w:footnote>
  <w:footnote w:type="continuationSeparator" w:id="0">
    <w:p w14:paraId="1EA0B078" w14:textId="77777777" w:rsidR="00D009C3" w:rsidRDefault="00D009C3" w:rsidP="00DB7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A7B2E"/>
    <w:multiLevelType w:val="hybridMultilevel"/>
    <w:tmpl w:val="E16CAC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307"/>
    <w:rsid w:val="000848D4"/>
    <w:rsid w:val="00245307"/>
    <w:rsid w:val="002E61C1"/>
    <w:rsid w:val="002F5B58"/>
    <w:rsid w:val="00355D7E"/>
    <w:rsid w:val="00552250"/>
    <w:rsid w:val="006760F7"/>
    <w:rsid w:val="006D426E"/>
    <w:rsid w:val="006F701B"/>
    <w:rsid w:val="00714BA7"/>
    <w:rsid w:val="007930A2"/>
    <w:rsid w:val="00840C80"/>
    <w:rsid w:val="008F2900"/>
    <w:rsid w:val="00903BA7"/>
    <w:rsid w:val="009A306C"/>
    <w:rsid w:val="00A05BC0"/>
    <w:rsid w:val="00A124AB"/>
    <w:rsid w:val="00A80D1F"/>
    <w:rsid w:val="00A853FC"/>
    <w:rsid w:val="00AE74BB"/>
    <w:rsid w:val="00D009C3"/>
    <w:rsid w:val="00D8543C"/>
    <w:rsid w:val="00D95CA3"/>
    <w:rsid w:val="00DA0C8E"/>
    <w:rsid w:val="00DB7EB7"/>
    <w:rsid w:val="00E36B45"/>
    <w:rsid w:val="00ED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549D0"/>
  <w15:chartTrackingRefBased/>
  <w15:docId w15:val="{26212A2C-322A-42DE-8AC2-3E761F39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1C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E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E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B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A7"/>
    <w:rPr>
      <w:sz w:val="18"/>
      <w:szCs w:val="18"/>
    </w:rPr>
  </w:style>
  <w:style w:type="character" w:customStyle="1" w:styleId="fontstyle01">
    <w:name w:val="fontstyle01"/>
    <w:basedOn w:val="DefaultParagraphFont"/>
    <w:rsid w:val="00552250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52250"/>
    <w:rPr>
      <w:rFonts w:ascii="AdvP4C4E51" w:hAnsi="AdvP4C4E51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552250"/>
    <w:rPr>
      <w:rFonts w:ascii="AdvPi1" w:hAnsi="AdvPi1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DA0C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7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5586</dc:creator>
  <cp:keywords/>
  <dc:description/>
  <cp:lastModifiedBy>Abirami R.</cp:lastModifiedBy>
  <cp:revision>13</cp:revision>
  <dcterms:created xsi:type="dcterms:W3CDTF">2021-03-10T12:57:00Z</dcterms:created>
  <dcterms:modified xsi:type="dcterms:W3CDTF">2021-07-14T05:54:00Z</dcterms:modified>
</cp:coreProperties>
</file>